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5CE" w:rsidRDefault="00802C13" w:rsidP="000F12E4">
      <w:pPr>
        <w:spacing w:line="360" w:lineRule="auto"/>
        <w:ind w:leftChars="-473" w:left="-1135" w:rightChars="-319" w:right="-76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0F12E4" w:rsidRPr="000F12E4">
        <w:rPr>
          <w:rFonts w:ascii="Times New Roman" w:hAnsi="Times New Roman" w:cs="Times New Roman"/>
        </w:rPr>
        <w:t>upplementary material table S1</w:t>
      </w:r>
      <w:r w:rsidR="000F12E4">
        <w:rPr>
          <w:rFonts w:ascii="Times New Roman" w:hAnsi="Times New Roman" w:cs="Times New Roman"/>
        </w:rPr>
        <w:t xml:space="preserve">. </w:t>
      </w:r>
      <w:r w:rsidR="000F12E4" w:rsidRPr="000F12E4">
        <w:rPr>
          <w:rFonts w:ascii="Times New Roman" w:hAnsi="Times New Roman" w:cs="Times New Roman"/>
        </w:rPr>
        <w:t xml:space="preserve">Characteristics of patients included in the </w:t>
      </w:r>
      <w:r w:rsidR="000F12E4">
        <w:rPr>
          <w:rFonts w:ascii="Times New Roman" w:hAnsi="Times New Roman" w:cs="Times New Roman"/>
        </w:rPr>
        <w:t>fourth</w:t>
      </w:r>
      <w:r w:rsidR="000F12E4" w:rsidRPr="000F12E4">
        <w:rPr>
          <w:rFonts w:ascii="Times New Roman" w:hAnsi="Times New Roman" w:cs="Times New Roman"/>
        </w:rPr>
        <w:t xml:space="preserve"> supplementary analysis.</w:t>
      </w:r>
    </w:p>
    <w:tbl>
      <w:tblPr>
        <w:tblW w:w="111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125"/>
        <w:gridCol w:w="1611"/>
        <w:gridCol w:w="709"/>
        <w:gridCol w:w="1883"/>
        <w:gridCol w:w="708"/>
        <w:gridCol w:w="976"/>
        <w:gridCol w:w="992"/>
      </w:tblGrid>
      <w:tr w:rsidR="000F12E4" w:rsidRPr="002C1415" w:rsidTr="00A0378E">
        <w:trPr>
          <w:trHeight w:hRule="exact" w:val="857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2E4" w:rsidRPr="002C1415" w:rsidRDefault="000F12E4" w:rsidP="00A0378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2E4" w:rsidRPr="002C1415" w:rsidRDefault="000F12E4" w:rsidP="00A0378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12E4" w:rsidRPr="002C1415" w:rsidRDefault="000F12E4" w:rsidP="00A037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RT group (n</w:t>
            </w:r>
            <w:r w:rsidRPr="002C141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C1415">
              <w:rPr>
                <w:rFonts w:ascii="Times New Roman" w:hAnsi="Times New Roman" w:cs="Times New Roman"/>
                <w:szCs w:val="24"/>
              </w:rPr>
              <w:t>=</w:t>
            </w:r>
            <w:r w:rsidRPr="002C1415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  <w:r w:rsidRPr="002C14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12E4" w:rsidRPr="002C1415" w:rsidRDefault="000F12E4" w:rsidP="00A037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Non</w:t>
            </w:r>
            <w:r w:rsidRPr="002C1415">
              <w:rPr>
                <w:rFonts w:ascii="Times New Roman" w:hAnsi="Times New Roman" w:cs="Times New Roman"/>
                <w:szCs w:val="24"/>
              </w:rPr>
              <w:t>-RT group (n</w:t>
            </w:r>
            <w:r w:rsidRPr="002C141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C1415">
              <w:rPr>
                <w:rFonts w:ascii="Times New Roman" w:hAnsi="Times New Roman" w:cs="Times New Roman"/>
                <w:szCs w:val="24"/>
              </w:rPr>
              <w:t>=</w:t>
            </w:r>
            <w:r w:rsidRPr="002C141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C1415">
              <w:rPr>
                <w:rFonts w:ascii="Times New Roman" w:hAnsi="Times New Roman" w:cs="Times New Roman"/>
                <w:szCs w:val="24"/>
              </w:rPr>
              <w:t>229)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12E4" w:rsidRPr="002C1415" w:rsidRDefault="000F12E4" w:rsidP="00A037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Standardized difference</w:t>
            </w:r>
            <w:r w:rsidRPr="002C1415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0F12E4" w:rsidRPr="002C1415" w:rsidTr="00A0378E">
        <w:trPr>
          <w:trHeight w:hRule="exact" w:val="844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12E4" w:rsidRPr="002C1415" w:rsidRDefault="000F12E4" w:rsidP="00A0378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12E4" w:rsidRPr="002C1415" w:rsidRDefault="000F12E4" w:rsidP="00A0378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12E4" w:rsidRPr="002C1415" w:rsidRDefault="000F12E4" w:rsidP="00A0378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Number or</w:t>
            </w:r>
            <w:r w:rsidRPr="002C1415">
              <w:rPr>
                <w:rFonts w:ascii="Times New Roman" w:hAnsi="Times New Roman" w:cs="Times New Roman"/>
                <w:szCs w:val="24"/>
              </w:rPr>
              <w:br/>
              <w:t>mean (SD)</w:t>
            </w:r>
            <w:r w:rsidRPr="002C1415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12E4" w:rsidRPr="002C1415" w:rsidRDefault="000F12E4" w:rsidP="00A0378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%)</w:t>
            </w:r>
            <w:r w:rsidRPr="002C1415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12E4" w:rsidRPr="002C1415" w:rsidRDefault="000F12E4" w:rsidP="00A0378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Number or</w:t>
            </w:r>
            <w:r w:rsidRPr="002C1415">
              <w:rPr>
                <w:rFonts w:ascii="Times New Roman" w:hAnsi="Times New Roman" w:cs="Times New Roman"/>
                <w:szCs w:val="24"/>
              </w:rPr>
              <w:br/>
              <w:t>mean (SD)</w:t>
            </w:r>
            <w:r w:rsidRPr="002C1415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12E4" w:rsidRPr="002C1415" w:rsidRDefault="000F12E4" w:rsidP="00A0378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%)</w:t>
            </w:r>
            <w:r w:rsidRPr="002C1415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12E4" w:rsidRPr="002C1415" w:rsidRDefault="000F12E4" w:rsidP="00A0378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Before</w:t>
            </w:r>
          </w:p>
          <w:p w:rsidR="000F12E4" w:rsidRPr="002C1415" w:rsidRDefault="000F12E4" w:rsidP="00A0378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PS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12E4" w:rsidRPr="002C1415" w:rsidRDefault="000F12E4" w:rsidP="00A0378E">
            <w:pPr>
              <w:ind w:right="100"/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After</w:t>
            </w:r>
          </w:p>
          <w:p w:rsidR="000F12E4" w:rsidRPr="002C1415" w:rsidRDefault="000F12E4" w:rsidP="00A0378E">
            <w:pPr>
              <w:ind w:right="100"/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PSW</w:t>
            </w:r>
          </w:p>
        </w:tc>
      </w:tr>
      <w:tr w:rsidR="001C13DE" w:rsidRPr="002C1415" w:rsidTr="00A0378E">
        <w:trPr>
          <w:trHeight w:hRule="exact" w:val="41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color w:val="000000"/>
                <w:szCs w:val="24"/>
              </w:rPr>
              <w:t>Age (year</w:t>
            </w:r>
            <w:r w:rsidRPr="002C1415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  <w:r w:rsidRPr="002C1415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wordWrap w:val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.25 (8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wordWrap w:val="0"/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64.60 (8.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41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C1415">
              <w:rPr>
                <w:rFonts w:ascii="Times New Roman" w:hAnsi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6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41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3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color w:val="000000"/>
                <w:szCs w:val="24"/>
              </w:rPr>
              <w:t>Residenc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color w:val="000000"/>
                <w:szCs w:val="24"/>
              </w:rPr>
              <w:t>Non-north</w:t>
            </w:r>
            <w:r w:rsidRPr="002C1415">
              <w:rPr>
                <w:rFonts w:ascii="Times New Roman" w:hAnsi="Times New Roman" w:cs="Times New Roman"/>
                <w:color w:val="000000"/>
                <w:szCs w:val="24"/>
              </w:rPr>
              <w:t>er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7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  <w:r w:rsidRPr="002C1415">
              <w:rPr>
                <w:rFonts w:ascii="Times New Roman" w:hAnsi="Times New Roman" w:cs="Times New Roman"/>
              </w:rPr>
              <w:t>orther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3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</w:rPr>
            </w:pPr>
            <w:r w:rsidRPr="002C1415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</w:rPr>
            </w:pPr>
            <w:r w:rsidRPr="002C1415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9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8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</w:rPr>
            </w:pPr>
            <w:r w:rsidRPr="002C1415">
              <w:rPr>
                <w:rFonts w:ascii="Times New Roman" w:hAnsi="Times New Roman" w:cs="Times New Roman"/>
              </w:rPr>
              <w:t>≥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1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</w:rPr>
            </w:pPr>
            <w:r w:rsidRPr="002C1415">
              <w:rPr>
                <w:rFonts w:ascii="Times New Roman" w:hAnsi="Times New Roman" w:cs="Times New Roman"/>
              </w:rPr>
              <w:t>BMI (kg/m</w:t>
            </w:r>
            <w:r w:rsidRPr="002C1415">
              <w:rPr>
                <w:rFonts w:ascii="Times New Roman" w:hAnsi="Times New Roman" w:cs="Times New Roman"/>
                <w:vertAlign w:val="superscript"/>
              </w:rPr>
              <w:t>2</w:t>
            </w:r>
            <w:r w:rsidRPr="002C14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wordWrap w:val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76 (4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wordWrap w:val="0"/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24.01 (3.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76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Social-economic statu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Minimum wage</w:t>
            </w:r>
          </w:p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or lowe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3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7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6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6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7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2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Clinical T-st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T1–T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4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T3–T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1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5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Clinical N-st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N0–N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2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N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7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7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Tumor size (mm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wordWrap w:val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4.61 (19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wordWrap w:val="0"/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42.97 (20.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ECOG 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2C141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</w:t>
            </w:r>
            <w:r w:rsidRPr="002C141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–</w:t>
            </w:r>
            <w:r w:rsidRPr="002C141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8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9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≈ 0</w:t>
            </w:r>
          </w:p>
        </w:tc>
      </w:tr>
      <w:tr w:rsidR="001C13DE" w:rsidRPr="002C1415" w:rsidTr="00A0378E">
        <w:trPr>
          <w:trHeight w:hRule="exact" w:val="413"/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2C141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1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3DE" w:rsidRPr="002C1415" w:rsidRDefault="001C13DE" w:rsidP="001C13DE">
            <w:pPr>
              <w:rPr>
                <w:rFonts w:ascii="Times New Roman" w:hAnsi="Times New Roman" w:cs="Times New Roman"/>
                <w:szCs w:val="24"/>
              </w:rPr>
            </w:pPr>
            <w:r w:rsidRPr="002C1415">
              <w:rPr>
                <w:rFonts w:ascii="Times New Roman" w:hAnsi="Times New Roman" w:cs="Times New Roman"/>
                <w:szCs w:val="24"/>
              </w:rPr>
              <w:t>(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3DE" w:rsidRPr="002C1415" w:rsidRDefault="001C13DE" w:rsidP="001C13DE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0F12E4" w:rsidRPr="002C1415" w:rsidRDefault="000F12E4" w:rsidP="000F12E4">
      <w:pPr>
        <w:pStyle w:val="a3"/>
        <w:spacing w:line="360" w:lineRule="auto"/>
        <w:ind w:leftChars="-355" w:left="-850" w:rightChars="-319" w:right="-766" w:hanging="2"/>
        <w:rPr>
          <w:rFonts w:ascii="Times New Roman" w:hAnsi="Times New Roman" w:cs="Times New Roman"/>
          <w:color w:val="000000"/>
          <w:kern w:val="0"/>
          <w:szCs w:val="24"/>
          <w:shd w:val="clear" w:color="auto" w:fill="FFFFFF"/>
        </w:rPr>
      </w:pPr>
      <w:r w:rsidRPr="002C1415">
        <w:rPr>
          <w:rFonts w:ascii="Times New Roman" w:hAnsi="Times New Roman" w:cs="Times New Roman"/>
          <w:szCs w:val="24"/>
        </w:rPr>
        <w:t xml:space="preserve">BMI, </w:t>
      </w:r>
      <w:r w:rsidRPr="002C1415">
        <w:rPr>
          <w:rFonts w:ascii="Times New Roman" w:hAnsi="Times New Roman" w:cs="Times New Roman"/>
        </w:rPr>
        <w:t>body mass index;</w:t>
      </w:r>
      <w:r w:rsidRPr="002C1415">
        <w:rPr>
          <w:rFonts w:ascii="Times New Roman" w:hAnsi="Times New Roman" w:cs="Times New Roman"/>
          <w:szCs w:val="24"/>
        </w:rPr>
        <w:t xml:space="preserve"> ECOG PS,</w:t>
      </w:r>
      <w:r w:rsidRPr="002C1415">
        <w:rPr>
          <w:rFonts w:ascii="Times New Roman" w:hAnsi="Times New Roman" w:cs="Times New Roman"/>
        </w:rPr>
        <w:t xml:space="preserve"> </w:t>
      </w:r>
      <w:r w:rsidRPr="002C1415">
        <w:rPr>
          <w:rFonts w:ascii="Times New Roman" w:hAnsi="Times New Roman" w:cs="Times New Roman"/>
          <w:szCs w:val="24"/>
        </w:rPr>
        <w:t xml:space="preserve">Eastern Cooperative Oncology Group </w:t>
      </w:r>
      <w:r w:rsidRPr="002C1415">
        <w:rPr>
          <w:rFonts w:ascii="Times New Roman" w:hAnsi="Times New Roman" w:cs="Times New Roman"/>
          <w:szCs w:val="24"/>
        </w:rPr>
        <w:t xml:space="preserve">performance status; PSW, propensity score weighting; RT, </w:t>
      </w:r>
      <w:r w:rsidRPr="002C1415">
        <w:rPr>
          <w:rFonts w:ascii="Times New Roman" w:hAnsi="Times New Roman" w:cs="Times New Roman"/>
          <w:kern w:val="0"/>
          <w:szCs w:val="24"/>
        </w:rPr>
        <w:t>radiotherapy; SD, standard deviation.</w:t>
      </w:r>
    </w:p>
    <w:p w:rsidR="000F12E4" w:rsidRPr="002C1415" w:rsidRDefault="000F12E4" w:rsidP="000F12E4">
      <w:pPr>
        <w:pStyle w:val="a3"/>
        <w:spacing w:line="36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  <w:r w:rsidRPr="002C1415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2C1415">
        <w:rPr>
          <w:rFonts w:ascii="Times New Roman" w:hAnsi="Times New Roman" w:cs="Times New Roman"/>
          <w:szCs w:val="24"/>
        </w:rPr>
        <w:t>Rounded.</w:t>
      </w:r>
    </w:p>
    <w:p w:rsidR="000F12E4" w:rsidRPr="000F12E4" w:rsidRDefault="000F12E4">
      <w:pPr>
        <w:rPr>
          <w:rFonts w:ascii="Times New Roman" w:hAnsi="Times New Roman" w:cs="Times New Roman" w:hint="eastAsia"/>
        </w:rPr>
      </w:pPr>
    </w:p>
    <w:sectPr w:rsidR="000F12E4" w:rsidRPr="000F12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E4"/>
    <w:rsid w:val="000F12E4"/>
    <w:rsid w:val="001C13DE"/>
    <w:rsid w:val="008025CE"/>
    <w:rsid w:val="0080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43332"/>
  <w15:chartTrackingRefBased/>
  <w15:docId w15:val="{6356FBA4-255C-4C11-898E-D4B85C78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12E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h</dc:creator>
  <cp:keywords/>
  <dc:description/>
  <cp:lastModifiedBy>cmuh</cp:lastModifiedBy>
  <cp:revision>2</cp:revision>
  <dcterms:created xsi:type="dcterms:W3CDTF">2024-01-16T07:12:00Z</dcterms:created>
  <dcterms:modified xsi:type="dcterms:W3CDTF">2024-01-16T07:32:00Z</dcterms:modified>
</cp:coreProperties>
</file>